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51DC5F" w14:textId="4AA60C4E" w:rsidR="002D7962" w:rsidRDefault="002D7962" w:rsidP="002D7962">
      <w:pP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</w:pPr>
      <w:bookmarkStart w:id="0" w:name="_GoBack"/>
      <w:bookmarkEnd w:id="0"/>
      <w:r w:rsidRPr="0010498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 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>table</w:t>
      </w:r>
      <w:r w:rsidRPr="0010498F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>1</w:t>
      </w:r>
      <w:r w:rsidR="00DF6140">
        <w:rPr>
          <w:rFonts w:ascii="Times New Roman" w:eastAsia="Calibri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: </w:t>
      </w:r>
      <w:r w:rsidR="00DF6140" w:rsidRPr="00DF6140">
        <w:rPr>
          <w:rFonts w:ascii="Times New Roman" w:hAnsi="Times New Roman" w:cs="Times New Roman"/>
          <w:sz w:val="24"/>
          <w:szCs w:val="24"/>
        </w:rPr>
        <w:t>Characteristics of coronary</w:t>
      </w:r>
      <w:r w:rsidR="00DF6140">
        <w:rPr>
          <w:rFonts w:ascii="Times New Roman" w:hAnsi="Times New Roman" w:cs="Times New Roman"/>
          <w:sz w:val="24"/>
          <w:szCs w:val="24"/>
        </w:rPr>
        <w:t xml:space="preserve"> artery disease </w:t>
      </w:r>
      <w:r w:rsidR="00DF6140" w:rsidRPr="00DF6140">
        <w:rPr>
          <w:rFonts w:ascii="Times New Roman" w:hAnsi="Times New Roman" w:cs="Times New Roman"/>
          <w:sz w:val="24"/>
          <w:szCs w:val="24"/>
        </w:rPr>
        <w:t>patients</w:t>
      </w:r>
    </w:p>
    <w:p w14:paraId="5A4C080F" w14:textId="77777777" w:rsidR="002D7962" w:rsidRPr="0010498F" w:rsidRDefault="002D7962" w:rsidP="002D796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800"/>
        <w:gridCol w:w="1887"/>
        <w:gridCol w:w="1713"/>
      </w:tblGrid>
      <w:tr w:rsidR="0010498F" w14:paraId="7A40C042" w14:textId="77777777" w:rsidTr="002D7962">
        <w:trPr>
          <w:trHeight w:val="422"/>
        </w:trPr>
        <w:tc>
          <w:tcPr>
            <w:tcW w:w="3325" w:type="dxa"/>
          </w:tcPr>
          <w:p w14:paraId="724C74F3" w14:textId="77777777" w:rsidR="0010498F" w:rsidRPr="002D7962" w:rsidRDefault="0010498F" w:rsidP="006555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b/>
                <w:sz w:val="24"/>
                <w:szCs w:val="24"/>
              </w:rPr>
              <w:t>Variable - Mean [IQR], n (%)</w:t>
            </w:r>
          </w:p>
        </w:tc>
        <w:tc>
          <w:tcPr>
            <w:tcW w:w="1800" w:type="dxa"/>
          </w:tcPr>
          <w:p w14:paraId="7A2F8EB4" w14:textId="6070266A" w:rsidR="0010498F" w:rsidRPr="002D7962" w:rsidRDefault="00DF6140" w:rsidP="002D79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S</w:t>
            </w:r>
            <w:r w:rsidR="0010498F" w:rsidRPr="002D79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ow (n=80)</w:t>
            </w:r>
          </w:p>
        </w:tc>
        <w:tc>
          <w:tcPr>
            <w:tcW w:w="1887" w:type="dxa"/>
          </w:tcPr>
          <w:p w14:paraId="0D82761F" w14:textId="3C4F36BA" w:rsidR="0010498F" w:rsidRPr="002D7962" w:rsidRDefault="00DF6140" w:rsidP="002D79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S</w:t>
            </w:r>
            <w:r w:rsidR="0010498F" w:rsidRPr="002D79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igh (n=38)</w:t>
            </w:r>
          </w:p>
        </w:tc>
        <w:tc>
          <w:tcPr>
            <w:tcW w:w="1713" w:type="dxa"/>
          </w:tcPr>
          <w:p w14:paraId="60FA37EF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0498F" w14:paraId="31854361" w14:textId="77777777" w:rsidTr="002D7962">
        <w:tc>
          <w:tcPr>
            <w:tcW w:w="3325" w:type="dxa"/>
          </w:tcPr>
          <w:p w14:paraId="211CAE85" w14:textId="77777777" w:rsidR="0010498F" w:rsidRPr="002D7962" w:rsidRDefault="0010498F" w:rsidP="006555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800" w:type="dxa"/>
          </w:tcPr>
          <w:p w14:paraId="645FF89C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62 [13]</w:t>
            </w:r>
          </w:p>
        </w:tc>
        <w:tc>
          <w:tcPr>
            <w:tcW w:w="1887" w:type="dxa"/>
          </w:tcPr>
          <w:p w14:paraId="50D15FC6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63 [15]</w:t>
            </w:r>
          </w:p>
        </w:tc>
        <w:tc>
          <w:tcPr>
            <w:tcW w:w="1713" w:type="dxa"/>
          </w:tcPr>
          <w:p w14:paraId="0B540660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10498F" w14:paraId="35E8EE8B" w14:textId="77777777" w:rsidTr="002D7962">
        <w:tc>
          <w:tcPr>
            <w:tcW w:w="3325" w:type="dxa"/>
          </w:tcPr>
          <w:p w14:paraId="6076A40C" w14:textId="77777777" w:rsidR="0010498F" w:rsidRPr="002D7962" w:rsidRDefault="0010498F" w:rsidP="006555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b/>
                <w:sz w:val="24"/>
                <w:szCs w:val="24"/>
              </w:rPr>
              <w:t>Sex (Female)</w:t>
            </w:r>
          </w:p>
        </w:tc>
        <w:tc>
          <w:tcPr>
            <w:tcW w:w="1800" w:type="dxa"/>
          </w:tcPr>
          <w:p w14:paraId="428048F6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36 (45%)</w:t>
            </w:r>
          </w:p>
        </w:tc>
        <w:tc>
          <w:tcPr>
            <w:tcW w:w="1887" w:type="dxa"/>
          </w:tcPr>
          <w:p w14:paraId="4E7BCEB9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12 (68%)</w:t>
            </w:r>
          </w:p>
        </w:tc>
        <w:tc>
          <w:tcPr>
            <w:tcW w:w="1713" w:type="dxa"/>
          </w:tcPr>
          <w:p w14:paraId="7EB66260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10498F" w14:paraId="20A3140B" w14:textId="77777777" w:rsidTr="002D7962">
        <w:tc>
          <w:tcPr>
            <w:tcW w:w="3325" w:type="dxa"/>
          </w:tcPr>
          <w:p w14:paraId="4414131A" w14:textId="77777777" w:rsidR="0010498F" w:rsidRPr="002D7962" w:rsidRDefault="0010498F" w:rsidP="006555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b/>
                <w:sz w:val="24"/>
                <w:szCs w:val="24"/>
              </w:rPr>
              <w:t>Ethnicity (Non-Hispanic)</w:t>
            </w:r>
          </w:p>
        </w:tc>
        <w:tc>
          <w:tcPr>
            <w:tcW w:w="1800" w:type="dxa"/>
          </w:tcPr>
          <w:p w14:paraId="512DA6A9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79 (99%)</w:t>
            </w:r>
          </w:p>
        </w:tc>
        <w:tc>
          <w:tcPr>
            <w:tcW w:w="1887" w:type="dxa"/>
          </w:tcPr>
          <w:p w14:paraId="5F5F6F8B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37 (100</w:t>
            </w:r>
            <w:proofErr w:type="gramStart"/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713" w:type="dxa"/>
          </w:tcPr>
          <w:p w14:paraId="6B4712A4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0498F" w14:paraId="26E044B2" w14:textId="77777777" w:rsidTr="002D7962">
        <w:tc>
          <w:tcPr>
            <w:tcW w:w="3325" w:type="dxa"/>
          </w:tcPr>
          <w:p w14:paraId="2B44A438" w14:textId="77777777" w:rsidR="0010498F" w:rsidRPr="002D7962" w:rsidRDefault="0010498F" w:rsidP="006555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b/>
                <w:sz w:val="24"/>
                <w:szCs w:val="24"/>
              </w:rPr>
              <w:t>Race (Caucasian)</w:t>
            </w:r>
          </w:p>
        </w:tc>
        <w:tc>
          <w:tcPr>
            <w:tcW w:w="1800" w:type="dxa"/>
          </w:tcPr>
          <w:p w14:paraId="035CB0FE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76 (95%)</w:t>
            </w:r>
          </w:p>
        </w:tc>
        <w:tc>
          <w:tcPr>
            <w:tcW w:w="1887" w:type="dxa"/>
          </w:tcPr>
          <w:p w14:paraId="15FEC00A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36 (95%)</w:t>
            </w:r>
          </w:p>
        </w:tc>
        <w:tc>
          <w:tcPr>
            <w:tcW w:w="1713" w:type="dxa"/>
          </w:tcPr>
          <w:p w14:paraId="691A0936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0498F" w14:paraId="7757F38B" w14:textId="77777777" w:rsidTr="002D7962">
        <w:tc>
          <w:tcPr>
            <w:tcW w:w="3325" w:type="dxa"/>
          </w:tcPr>
          <w:p w14:paraId="04B81F9C" w14:textId="77777777" w:rsidR="0010498F" w:rsidRPr="002D7962" w:rsidRDefault="0010498F" w:rsidP="006555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ypertension </w:t>
            </w:r>
          </w:p>
        </w:tc>
        <w:tc>
          <w:tcPr>
            <w:tcW w:w="1800" w:type="dxa"/>
          </w:tcPr>
          <w:p w14:paraId="26A146F7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65 (81%)</w:t>
            </w:r>
          </w:p>
        </w:tc>
        <w:tc>
          <w:tcPr>
            <w:tcW w:w="1887" w:type="dxa"/>
          </w:tcPr>
          <w:p w14:paraId="142C3A6A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30 (79%)</w:t>
            </w:r>
          </w:p>
        </w:tc>
        <w:tc>
          <w:tcPr>
            <w:tcW w:w="1713" w:type="dxa"/>
          </w:tcPr>
          <w:p w14:paraId="7FC9AF53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10498F" w14:paraId="362B0F32" w14:textId="77777777" w:rsidTr="002D7962">
        <w:tc>
          <w:tcPr>
            <w:tcW w:w="3325" w:type="dxa"/>
          </w:tcPr>
          <w:p w14:paraId="04270706" w14:textId="77777777" w:rsidR="0010498F" w:rsidRPr="002D7962" w:rsidRDefault="0010498F" w:rsidP="006555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1800" w:type="dxa"/>
          </w:tcPr>
          <w:p w14:paraId="68451777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25 (31%)</w:t>
            </w:r>
          </w:p>
        </w:tc>
        <w:tc>
          <w:tcPr>
            <w:tcW w:w="1887" w:type="dxa"/>
          </w:tcPr>
          <w:p w14:paraId="3DA22977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19 (50%)</w:t>
            </w:r>
          </w:p>
        </w:tc>
        <w:tc>
          <w:tcPr>
            <w:tcW w:w="1713" w:type="dxa"/>
          </w:tcPr>
          <w:p w14:paraId="111D9007" w14:textId="77777777" w:rsidR="0010498F" w:rsidRPr="002D7962" w:rsidRDefault="0010498F" w:rsidP="002D79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7962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1417669A" w14:textId="77777777" w:rsidR="002D7962" w:rsidRDefault="002D7962" w:rsidP="0010498F"/>
    <w:p w14:paraId="2CF2C2EA" w14:textId="2CAD6C10" w:rsidR="0010498F" w:rsidRPr="002D7962" w:rsidRDefault="0010498F" w:rsidP="0010498F">
      <w:pPr>
        <w:rPr>
          <w:rFonts w:ascii="Times New Roman" w:hAnsi="Times New Roman" w:cs="Times New Roman"/>
          <w:sz w:val="24"/>
          <w:szCs w:val="24"/>
        </w:rPr>
      </w:pPr>
      <w:r w:rsidRPr="002D7962">
        <w:rPr>
          <w:rFonts w:ascii="Times New Roman" w:hAnsi="Times New Roman" w:cs="Times New Roman"/>
          <w:sz w:val="24"/>
          <w:szCs w:val="24"/>
        </w:rPr>
        <w:t xml:space="preserve">*missing = 1 </w:t>
      </w:r>
    </w:p>
    <w:p w14:paraId="069DE450" w14:textId="03CDF72E" w:rsidR="0010498F" w:rsidRPr="00D41BE0" w:rsidRDefault="00DF6140">
      <w:pPr>
        <w:rPr>
          <w:rFonts w:ascii="Times New Roman" w:hAnsi="Times New Roman" w:cs="Times New Roman"/>
          <w:sz w:val="24"/>
          <w:szCs w:val="24"/>
        </w:rPr>
      </w:pPr>
      <w:r w:rsidRPr="00D41BE0">
        <w:rPr>
          <w:rFonts w:ascii="Times New Roman" w:hAnsi="Times New Roman" w:cs="Times New Roman"/>
          <w:sz w:val="24"/>
          <w:szCs w:val="24"/>
        </w:rPr>
        <w:t xml:space="preserve">GS: </w:t>
      </w:r>
      <w:proofErr w:type="spellStart"/>
      <w:r w:rsidRPr="00D41BE0">
        <w:rPr>
          <w:rFonts w:ascii="Times New Roman" w:hAnsi="Times New Roman" w:cs="Times New Roman"/>
          <w:sz w:val="24"/>
          <w:szCs w:val="24"/>
        </w:rPr>
        <w:t>Gensini</w:t>
      </w:r>
      <w:proofErr w:type="spellEnd"/>
      <w:r w:rsidRPr="00D41BE0">
        <w:rPr>
          <w:rFonts w:ascii="Times New Roman" w:hAnsi="Times New Roman" w:cs="Times New Roman"/>
          <w:sz w:val="24"/>
          <w:szCs w:val="24"/>
        </w:rPr>
        <w:t xml:space="preserve"> score</w:t>
      </w:r>
    </w:p>
    <w:p w14:paraId="1B5D4874" w14:textId="3CBF4FAC" w:rsidR="0010498F" w:rsidRDefault="0010498F"/>
    <w:p w14:paraId="47214F70" w14:textId="613CEB2B" w:rsidR="003D0B67" w:rsidRDefault="003D0B67"/>
    <w:sectPr w:rsidR="003D0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98F"/>
    <w:rsid w:val="0010498F"/>
    <w:rsid w:val="002D7962"/>
    <w:rsid w:val="003D0B67"/>
    <w:rsid w:val="00436987"/>
    <w:rsid w:val="00D41BE0"/>
    <w:rsid w:val="00DF6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59FF3"/>
  <w15:chartTrackingRefBased/>
  <w15:docId w15:val="{D463B509-45C8-46F8-ADB8-E76EDE551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Vineela Bontha</dc:creator>
  <cp:keywords/>
  <dc:description/>
  <cp:lastModifiedBy>Srikakulapu, Prasad (ps5fj)</cp:lastModifiedBy>
  <cp:revision>4</cp:revision>
  <dcterms:created xsi:type="dcterms:W3CDTF">2020-11-30T14:34:00Z</dcterms:created>
  <dcterms:modified xsi:type="dcterms:W3CDTF">2021-01-15T19:31:00Z</dcterms:modified>
</cp:coreProperties>
</file>